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 – Appendix B </w:t>
      </w:r>
    </w:p>
    <w:p>
      <w:pPr>
        <w:pStyle w:val="Normal"/>
        <w:rPr>
          <w:rFonts w:cs="Arial"/>
          <w:b/>
          <w:b/>
          <w:i/>
          <w:i/>
          <w:sz w:val="32"/>
          <w:szCs w:val="32"/>
        </w:rPr>
      </w:pPr>
      <w:r>
        <w:rPr>
          <w:rFonts w:cs="Arial" w:ascii="Arial" w:hAnsi="Arial"/>
          <w:b/>
          <w:i/>
          <w:sz w:val="32"/>
          <w:szCs w:val="32"/>
        </w:rPr>
        <w:t>Appendix B – Quality Assessment Results for Methodologically Weak Relevant Studies (n=74)</w:t>
      </w:r>
    </w:p>
    <w:tbl>
      <w:tblPr>
        <w:tblW w:w="13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1436"/>
        <w:gridCol w:w="1436"/>
        <w:gridCol w:w="1585"/>
        <w:gridCol w:w="1275"/>
        <w:gridCol w:w="1598"/>
        <w:gridCol w:w="1471"/>
        <w:gridCol w:w="1422"/>
      </w:tblGrid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uthor/D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ection Bia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udy Desig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founde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linding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ata Collection Method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thdrawals/</w:t>
              <w:br/>
              <w:t>Dropout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lobal Rating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Homeless people with mental illness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ardman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plan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8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ark et al., 2003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rad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ai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chter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chuk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ster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ampton et al., 2002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lfrich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yding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res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cHugo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8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senheck et al., 2003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6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thbard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idman et al., 2003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efancic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ergiopoulos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semberis et al., 2000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 Homeless people with substance abuse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oisvert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ertesz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kuyemi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rwin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dymow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9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humacher et al., 2000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9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65" w:leader="none"/>
              </w:tabs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ector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8]</w:t>
            </w:r>
            <w:r>
              <w:rPr>
                <w:rFonts w:cs="Arial" w:ascii="Arial" w:hAnsi="Arial"/>
                <w:sz w:val="18"/>
                <w:szCs w:val="18"/>
              </w:rPr>
              <w:tab/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ahler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7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lsky et al., 2000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8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ten et al., 2003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9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Homeless people with concurrent mental illness and substance abuse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ll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8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radford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sock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rtinez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cGuire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rse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cks et al., 2003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8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sai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Homeless people with Tuberculosis, HIV, Hepatitis or other chronic illness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idala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uchanan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eak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meron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unningham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singer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ashley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Bue et al., 199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yamathi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8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yamathi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jabiun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dowski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humann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ilk et al., 2002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Homeless or runaway youth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uerswald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rber et al., 2005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usen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pplicabl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erguson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llio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shid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8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w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4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lesnick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65" w:leader="none"/>
              </w:tabs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lesnick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ewart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ewart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Homeless women, families or children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im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'Neil-Pirozzi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5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cks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3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hwarz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4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ousey et al., 2007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1310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b/>
                <w:smallCaps/>
                <w:sz w:val="18"/>
                <w:szCs w:val="18"/>
              </w:rPr>
              <w:t>Population: Homeless, miscelllaneous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iaranello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6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rmon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7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applicabl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raham-Jones et al., 2004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8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essell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’Connell et al., 2009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0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vage et al., 2008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1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  <w:tr>
        <w:trPr>
          <w:trHeight w:val="57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44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egel et al., 2006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22]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r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o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mallCaps/>
                <w:sz w:val="18"/>
                <w:szCs w:val="18"/>
              </w:rPr>
            </w:pPr>
            <w:r>
              <w:rPr>
                <w:rFonts w:cs="Arial" w:ascii="Arial" w:hAnsi="Arial"/>
                <w:smallCaps/>
                <w:sz w:val="18"/>
                <w:szCs w:val="18"/>
              </w:rPr>
              <w:t>Wea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Univers LT Std 47 Cn Lt">
    <w:altName w:val="Cambri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>
      <w:suppressAutoHyphens w:val="true"/>
      <w:spacing w:lineRule="auto" w:line="240"/>
    </w:pPr>
    <w:rPr>
      <w:sz w:val="20"/>
      <w:szCs w:val="20"/>
      <w:lang w:val="en-CA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AText">
    <w:name w:val="aText"/>
    <w:basedOn w:val="Normal"/>
    <w:qFormat/>
    <w:pPr>
      <w:spacing w:lineRule="auto" w:line="240" w:before="0" w:after="180"/>
    </w:pPr>
    <w:rPr>
      <w:rFonts w:ascii="Univers LT Std 47 Cn Lt;Cambria" w:hAnsi="Univers LT Std 47 Cn Lt;Cambria" w:cs="Arial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AHeading14b">
    <w:name w:val="aHeading 14b"/>
    <w:basedOn w:val="Normal"/>
    <w:qFormat/>
    <w:pPr>
      <w:spacing w:lineRule="auto" w:line="240" w:before="0" w:after="180"/>
    </w:pPr>
    <w:rPr>
      <w:rFonts w:ascii="Univers LT Std 47 Cn Lt;Cambria" w:hAnsi="Univers LT Std 47 Cn Lt;Cambria" w:cs="Arial"/>
      <w:b/>
      <w:sz w:val="2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22:57:00Z</dcterms:created>
  <dc:creator>Rebecca Ganann</dc:creator>
  <dc:description/>
  <cp:keywords/>
  <dc:language>en-US</dc:language>
  <cp:lastModifiedBy>Rebecca Ganann</cp:lastModifiedBy>
  <dcterms:modified xsi:type="dcterms:W3CDTF">2011-08-09T22:57:00Z</dcterms:modified>
  <cp:revision>2</cp:revision>
  <dc:subject/>
  <dc:title/>
</cp:coreProperties>
</file>